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239" w:tblpY="2009"/>
        <w:tblW w:w="11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29"/>
        <w:gridCol w:w="3307"/>
        <w:gridCol w:w="6199"/>
      </w:tblGrid>
      <w:tr w:rsidR="00621245" w:rsidRPr="00621245" w14:paraId="1A00347B" w14:textId="77777777" w:rsidTr="00621245">
        <w:trPr>
          <w:trHeight w:val="322"/>
        </w:trPr>
        <w:tc>
          <w:tcPr>
            <w:tcW w:w="2329" w:type="dxa"/>
            <w:noWrap/>
          </w:tcPr>
          <w:p w14:paraId="6B9E081B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212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iRNAs up regulated in MCF7-COX2 cell line</w:t>
            </w:r>
          </w:p>
        </w:tc>
        <w:tc>
          <w:tcPr>
            <w:tcW w:w="9506" w:type="dxa"/>
            <w:gridSpan w:val="2"/>
            <w:noWrap/>
          </w:tcPr>
          <w:p w14:paraId="28A9ED45" w14:textId="1A5F3164" w:rsidR="00621245" w:rsidRPr="00621245" w:rsidRDefault="00884F43" w:rsidP="00B62F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                                        Target </w:t>
            </w:r>
            <w:r w:rsidR="00621245" w:rsidRPr="006212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Genes </w:t>
            </w:r>
            <w:r w:rsidR="00B62F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ignificantly </w:t>
            </w:r>
            <w:r w:rsidR="00621245" w:rsidRPr="006212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downregulated in MCF7-COX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ells</w:t>
            </w:r>
          </w:p>
        </w:tc>
      </w:tr>
      <w:tr w:rsidR="00621245" w:rsidRPr="00621245" w14:paraId="3BE3DD3A" w14:textId="77777777" w:rsidTr="00621245">
        <w:trPr>
          <w:trHeight w:val="322"/>
        </w:trPr>
        <w:tc>
          <w:tcPr>
            <w:tcW w:w="2329" w:type="dxa"/>
            <w:vMerge w:val="restart"/>
            <w:noWrap/>
          </w:tcPr>
          <w:p w14:paraId="14E9FFF1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124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hsa-miR-655</w:t>
            </w:r>
          </w:p>
        </w:tc>
        <w:tc>
          <w:tcPr>
            <w:tcW w:w="3307" w:type="dxa"/>
            <w:vMerge w:val="restart"/>
            <w:noWrap/>
          </w:tcPr>
          <w:p w14:paraId="700C8F4C" w14:textId="74713B3A" w:rsidR="00621245" w:rsidRPr="005E40AC" w:rsidRDefault="00B62F1F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="00621245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rgeted by hsa-miR-655</w:t>
            </w:r>
          </w:p>
          <w:p w14:paraId="2CE25324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019C61BA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75DC148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2CCE783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59DA514C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276DC01B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86F8A13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626AF272" w14:textId="47807DFF" w:rsidR="00621245" w:rsidRPr="005E40AC" w:rsidRDefault="00621245" w:rsidP="00172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RILPL2 (Rab interacting lysosomal protein-like 2)</w:t>
            </w:r>
            <w:r w:rsidR="00172ADD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. Role in cellular protein transport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621245" w:rsidRPr="00621245" w14:paraId="4B31AC39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2FAABD6F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44320A1D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71AE6A51" w14:textId="644297D6" w:rsidR="00621245" w:rsidRPr="005E40AC" w:rsidRDefault="00550006" w:rsidP="00172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EPB41L2 (E</w:t>
            </w:r>
            <w:r w:rsidR="00621245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rythrocyte membrane protein band 4.1-like 2)</w:t>
            </w:r>
            <w:r w:rsidR="00172ADD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 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ceptor</w:t>
            </w:r>
            <w:r w:rsidR="00172ADD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/cytoskeleton interactions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621245" w:rsidRPr="00621245" w14:paraId="4E2A5E31" w14:textId="77777777" w:rsidTr="00621245">
        <w:trPr>
          <w:trHeight w:val="339"/>
        </w:trPr>
        <w:tc>
          <w:tcPr>
            <w:tcW w:w="2329" w:type="dxa"/>
            <w:vMerge/>
            <w:noWrap/>
          </w:tcPr>
          <w:p w14:paraId="4BA8D7DB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276DBB89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64B6A6D0" w14:textId="7BD32287" w:rsidR="00621245" w:rsidRPr="005E40AC" w:rsidRDefault="00621245" w:rsidP="00172A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OPTN (</w:t>
            </w:r>
            <w:r w:rsidRPr="005E40AC">
              <w:rPr>
                <w:rFonts w:ascii="Times New Roman" w:hAnsi="Times New Roman" w:cs="Times New Roman"/>
                <w:sz w:val="24"/>
                <w:szCs w:val="24"/>
              </w:rPr>
              <w:t>optineurin)</w:t>
            </w:r>
            <w:r w:rsidR="00172ADD" w:rsidRPr="005E40AC">
              <w:rPr>
                <w:rFonts w:ascii="Times New Roman" w:hAnsi="Times New Roman" w:cs="Times New Roman"/>
                <w:sz w:val="24"/>
                <w:szCs w:val="24"/>
              </w:rPr>
              <w:t>. Role</w:t>
            </w:r>
            <w:r w:rsidR="006C33B1" w:rsidRPr="005E40A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72ADD" w:rsidRPr="005E4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33B1" w:rsidRPr="005E40A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poptosis</w:t>
            </w:r>
            <w:r w:rsidR="005E40AC" w:rsidRPr="005E40AC">
              <w:rPr>
                <w:rFonts w:ascii="Times New Roman" w:hAnsi="Times New Roman" w:cs="Times New Roman"/>
                <w:sz w:val="24"/>
                <w:szCs w:val="24"/>
              </w:rPr>
              <w:t>, inflammation and</w:t>
            </w:r>
            <w:r w:rsidR="00172ADD" w:rsidRPr="005E40AC">
              <w:rPr>
                <w:rFonts w:ascii="Times New Roman" w:hAnsi="Times New Roman" w:cs="Times New Roman"/>
                <w:sz w:val="24"/>
                <w:szCs w:val="24"/>
              </w:rPr>
              <w:t xml:space="preserve"> vasoconstriction; in normotensive glaucoma</w:t>
            </w:r>
            <w:r w:rsidR="006C33B1" w:rsidRPr="005E40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1245" w:rsidRPr="00621245" w14:paraId="605271E3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4A6C5577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3917A400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7B49FBEB" w14:textId="6DE07F5D" w:rsidR="00621245" w:rsidRPr="005E40AC" w:rsidRDefault="00550006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P53INP1 (T</w:t>
            </w:r>
            <w:r w:rsidR="00621245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umor protein p53 inducible nuclear protein)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in </w:t>
            </w:r>
            <w:r w:rsidR="005E40AC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53 mediated 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umor suppression</w:t>
            </w:r>
          </w:p>
        </w:tc>
      </w:tr>
      <w:tr w:rsidR="00621245" w:rsidRPr="00621245" w14:paraId="597604B4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55E7F3B2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3E7CD286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3E36DAD5" w14:textId="66BC9A68" w:rsidR="00621245" w:rsidRPr="005E40AC" w:rsidRDefault="00621245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IFIT2 (</w:t>
            </w:r>
            <w:r w:rsidR="00356EBB" w:rsidRPr="005E40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Interferon-induced protein with tetratricopeptide repeats 2</w:t>
            </w: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  <w:r w:rsidR="006C33B1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in multiple tumor suppressor functions </w:t>
            </w:r>
          </w:p>
        </w:tc>
      </w:tr>
      <w:tr w:rsidR="00621245" w:rsidRPr="00621245" w14:paraId="7915FF14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1F9F59BD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3F42742A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0C3219D7" w14:textId="5BF7FC80" w:rsidR="00621245" w:rsidRPr="005E40AC" w:rsidRDefault="00621245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NAJB9 </w:t>
            </w:r>
            <w:r w:rsidR="00550006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DnaJ heat shock protein family (Hsp40) member B9)</w:t>
            </w:r>
            <w:r w:rsidR="00CF60D6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. Role in preventing stress-induced cellular apo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CF60D6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osis</w:t>
            </w:r>
          </w:p>
        </w:tc>
      </w:tr>
      <w:tr w:rsidR="00621245" w:rsidRPr="00621245" w14:paraId="38095139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5BE7A863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6133BD32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02A2BBBF" w14:textId="28967D09" w:rsidR="00621245" w:rsidRPr="005E40AC" w:rsidRDefault="00550006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FGD6 (FYVE,</w:t>
            </w: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RhoGEF and PH domain containing 6</w:t>
            </w:r>
            <w:r w:rsidR="00621245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in </w:t>
            </w:r>
            <w:r w:rsidR="008B7558" w:rsidRPr="005E40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cuolar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in sorting and endosome function.</w:t>
            </w:r>
          </w:p>
        </w:tc>
      </w:tr>
      <w:tr w:rsidR="00621245" w:rsidRPr="00621245" w14:paraId="59E9FCBF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587DD272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6DFF4EFB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08C07234" w14:textId="2F04E2D4" w:rsidR="00621245" w:rsidRPr="005E40AC" w:rsidRDefault="00621245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WIPF1 (WAS/</w:t>
            </w:r>
            <w:r w:rsidR="00356EBB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WASL interacting protein family</w:t>
            </w: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mber</w:t>
            </w:r>
            <w:r w:rsidR="00356EBB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</w:t>
            </w: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in 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ganization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f the actin cytoskeleton. </w:t>
            </w:r>
          </w:p>
        </w:tc>
      </w:tr>
      <w:tr w:rsidR="00621245" w:rsidRPr="00621245" w14:paraId="1DD2DEAB" w14:textId="77777777" w:rsidTr="00621245">
        <w:trPr>
          <w:trHeight w:val="170"/>
        </w:trPr>
        <w:tc>
          <w:tcPr>
            <w:tcW w:w="2329" w:type="dxa"/>
            <w:vMerge/>
            <w:noWrap/>
          </w:tcPr>
          <w:p w14:paraId="00920CA6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vMerge/>
            <w:noWrap/>
          </w:tcPr>
          <w:p w14:paraId="7DFBE6EF" w14:textId="77777777" w:rsidR="00621245" w:rsidRPr="005E40AC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99" w:type="dxa"/>
          </w:tcPr>
          <w:p w14:paraId="3A6DB559" w14:textId="099CB5D2" w:rsidR="00621245" w:rsidRPr="005E40AC" w:rsidRDefault="00621245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NDRG1 (N-myc dow</w:t>
            </w:r>
            <w:r w:rsidR="00360065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nstream regulated 1</w:t>
            </w:r>
            <w:r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  <w:r w:rsidR="008B7558" w:rsidRP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in DNA repair. </w:t>
            </w:r>
          </w:p>
        </w:tc>
      </w:tr>
      <w:tr w:rsidR="00621245" w:rsidRPr="00621245" w14:paraId="1436EF65" w14:textId="77777777" w:rsidTr="00621245">
        <w:trPr>
          <w:trHeight w:val="322"/>
        </w:trPr>
        <w:tc>
          <w:tcPr>
            <w:tcW w:w="2329" w:type="dxa"/>
            <w:vMerge w:val="restart"/>
            <w:noWrap/>
          </w:tcPr>
          <w:p w14:paraId="3DB4F69A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124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hsa-miR-526b</w:t>
            </w:r>
          </w:p>
        </w:tc>
        <w:tc>
          <w:tcPr>
            <w:tcW w:w="3307" w:type="dxa"/>
            <w:vMerge w:val="restart"/>
            <w:noWrap/>
          </w:tcPr>
          <w:p w14:paraId="6058EF60" w14:textId="12619DC1" w:rsidR="00621245" w:rsidRPr="00621245" w:rsidRDefault="00B62F1F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="00621245" w:rsidRPr="0062124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rgeted b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621245" w:rsidRPr="0062124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hsa-miR-526b</w:t>
            </w:r>
          </w:p>
        </w:tc>
        <w:tc>
          <w:tcPr>
            <w:tcW w:w="6199" w:type="dxa"/>
          </w:tcPr>
          <w:p w14:paraId="1FFEFCDA" w14:textId="6A1AA416" w:rsidR="00621245" w:rsidRPr="008B7558" w:rsidRDefault="00621245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</w:pPr>
            <w:r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GCLM </w:t>
            </w:r>
            <w:r w:rsidR="00550006"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(</w:t>
            </w:r>
            <w:r w:rsidR="00550006"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lutamate</w:t>
            </w:r>
            <w:r w:rsidR="00550006"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-cysteine ligase modifier subunit</w:t>
            </w:r>
            <w:r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)</w:t>
            </w:r>
            <w:r w:rsidR="008B7558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. </w:t>
            </w:r>
            <w:r w:rsidR="008B7558" w:rsidRPr="008B755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8B75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8B7558"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te limiting enzyme of glutathione synthesis</w:t>
            </w:r>
            <w:r w:rsid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, a master ant-oxidant pathway.</w:t>
            </w:r>
          </w:p>
        </w:tc>
      </w:tr>
      <w:tr w:rsidR="00621245" w:rsidRPr="00621245" w14:paraId="669BFD7E" w14:textId="77777777" w:rsidTr="00621245">
        <w:trPr>
          <w:trHeight w:val="322"/>
        </w:trPr>
        <w:tc>
          <w:tcPr>
            <w:tcW w:w="2329" w:type="dxa"/>
            <w:vMerge/>
            <w:noWrap/>
          </w:tcPr>
          <w:p w14:paraId="1A8AB203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</w:pPr>
          </w:p>
        </w:tc>
        <w:tc>
          <w:tcPr>
            <w:tcW w:w="3307" w:type="dxa"/>
            <w:vMerge/>
            <w:noWrap/>
          </w:tcPr>
          <w:p w14:paraId="55DBD908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en-CA"/>
              </w:rPr>
            </w:pPr>
          </w:p>
        </w:tc>
        <w:tc>
          <w:tcPr>
            <w:tcW w:w="6199" w:type="dxa"/>
          </w:tcPr>
          <w:p w14:paraId="26AA195E" w14:textId="6514E821" w:rsidR="00621245" w:rsidRPr="008B7558" w:rsidRDefault="00550006" w:rsidP="006C3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DK6 (C</w:t>
            </w:r>
            <w:r w:rsidR="00621245" w:rsidRPr="008B75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yclin-dependent kinase 6)</w:t>
            </w:r>
            <w:r w:rsidR="005E40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Role in cell cycle progression. </w:t>
            </w:r>
          </w:p>
        </w:tc>
      </w:tr>
      <w:tr w:rsidR="00621245" w:rsidRPr="00621245" w14:paraId="487A3C95" w14:textId="77777777" w:rsidTr="00621245">
        <w:trPr>
          <w:trHeight w:val="322"/>
        </w:trPr>
        <w:tc>
          <w:tcPr>
            <w:tcW w:w="2329" w:type="dxa"/>
            <w:noWrap/>
          </w:tcPr>
          <w:p w14:paraId="0958BC85" w14:textId="77777777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307" w:type="dxa"/>
            <w:noWrap/>
          </w:tcPr>
          <w:p w14:paraId="2C44E374" w14:textId="71FED73D" w:rsidR="00621245" w:rsidRPr="00621245" w:rsidRDefault="00621245" w:rsidP="006212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124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argeted by both miRNA</w:t>
            </w:r>
            <w:r w:rsidR="00B62F1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6199" w:type="dxa"/>
          </w:tcPr>
          <w:p w14:paraId="6B020B59" w14:textId="572977AB" w:rsidR="00621245" w:rsidRPr="00621245" w:rsidRDefault="00B62F1F" w:rsidP="006C33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EB2 (</w:t>
            </w:r>
            <w:r w:rsidR="00621245" w:rsidRPr="006212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ytoplasmic polyadenylation element-binding</w:t>
            </w:r>
            <w:r w:rsidR="00C529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protein 2</w:t>
            </w:r>
            <w:r w:rsidR="00621245" w:rsidRPr="0062124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</w:tbl>
    <w:p w14:paraId="15E5F2EE" w14:textId="311E01D0" w:rsidR="004903E1" w:rsidRPr="004903E1" w:rsidRDefault="004903E1" w:rsidP="004903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Pr="004903E1">
        <w:rPr>
          <w:rFonts w:ascii="Times New Roman" w:hAnsi="Times New Roman" w:cs="Times New Roman"/>
          <w:b/>
          <w:sz w:val="24"/>
          <w:szCs w:val="24"/>
        </w:rPr>
        <w:t xml:space="preserve">   Supplementary table 1.  COX-2 downregulated gene targets </w:t>
      </w:r>
      <w:bookmarkStart w:id="0" w:name="_GoBack"/>
      <w:bookmarkEnd w:id="0"/>
      <w:r w:rsidRPr="004903E1">
        <w:rPr>
          <w:rFonts w:ascii="Times New Roman" w:hAnsi="Times New Roman" w:cs="Times New Roman"/>
          <w:b/>
          <w:sz w:val="24"/>
          <w:szCs w:val="24"/>
        </w:rPr>
        <w:t>of COX-2 upregulated microRNAs</w:t>
      </w:r>
    </w:p>
    <w:p w14:paraId="46EE2E79" w14:textId="77777777" w:rsidR="00403DE1" w:rsidRPr="00621245" w:rsidRDefault="00403DE1">
      <w:pPr>
        <w:rPr>
          <w:rFonts w:ascii="Times New Roman" w:hAnsi="Times New Roman" w:cs="Times New Roman"/>
          <w:sz w:val="24"/>
          <w:szCs w:val="24"/>
        </w:rPr>
      </w:pPr>
    </w:p>
    <w:sectPr w:rsidR="00403DE1" w:rsidRPr="00621245" w:rsidSect="006212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E72E47" w14:textId="77777777" w:rsidR="007D2AF1" w:rsidRDefault="007D2AF1" w:rsidP="00E56ED8">
      <w:pPr>
        <w:spacing w:after="0" w:line="240" w:lineRule="auto"/>
      </w:pPr>
      <w:r>
        <w:separator/>
      </w:r>
    </w:p>
  </w:endnote>
  <w:endnote w:type="continuationSeparator" w:id="0">
    <w:p w14:paraId="194AF25A" w14:textId="77777777" w:rsidR="007D2AF1" w:rsidRDefault="007D2AF1" w:rsidP="00E5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2D4659" w14:textId="77777777" w:rsidR="007D2AF1" w:rsidRDefault="007D2AF1" w:rsidP="00E56ED8">
      <w:pPr>
        <w:spacing w:after="0" w:line="240" w:lineRule="auto"/>
      </w:pPr>
      <w:r>
        <w:separator/>
      </w:r>
    </w:p>
  </w:footnote>
  <w:footnote w:type="continuationSeparator" w:id="0">
    <w:p w14:paraId="2B81B9C3" w14:textId="77777777" w:rsidR="007D2AF1" w:rsidRDefault="007D2AF1" w:rsidP="00E56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defaultTabStop w:val="720"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D8"/>
    <w:rsid w:val="000D4A07"/>
    <w:rsid w:val="000E1EEB"/>
    <w:rsid w:val="001134A0"/>
    <w:rsid w:val="0012470F"/>
    <w:rsid w:val="0012613B"/>
    <w:rsid w:val="00172ADD"/>
    <w:rsid w:val="00183EFD"/>
    <w:rsid w:val="001B13A6"/>
    <w:rsid w:val="002E724C"/>
    <w:rsid w:val="00356EBB"/>
    <w:rsid w:val="00360065"/>
    <w:rsid w:val="00363097"/>
    <w:rsid w:val="00372B28"/>
    <w:rsid w:val="00397DCB"/>
    <w:rsid w:val="00403DE1"/>
    <w:rsid w:val="00405EFC"/>
    <w:rsid w:val="0043537E"/>
    <w:rsid w:val="0048678A"/>
    <w:rsid w:val="004903E1"/>
    <w:rsid w:val="004B11A2"/>
    <w:rsid w:val="004C2BB1"/>
    <w:rsid w:val="004E7958"/>
    <w:rsid w:val="0050008F"/>
    <w:rsid w:val="00500A72"/>
    <w:rsid w:val="005406BA"/>
    <w:rsid w:val="00550006"/>
    <w:rsid w:val="005916F4"/>
    <w:rsid w:val="005E40AC"/>
    <w:rsid w:val="00621245"/>
    <w:rsid w:val="0065399A"/>
    <w:rsid w:val="006B0040"/>
    <w:rsid w:val="006C33B1"/>
    <w:rsid w:val="006F33BD"/>
    <w:rsid w:val="007346E9"/>
    <w:rsid w:val="007C5060"/>
    <w:rsid w:val="007D150E"/>
    <w:rsid w:val="007D2AF1"/>
    <w:rsid w:val="0080188E"/>
    <w:rsid w:val="00801E7D"/>
    <w:rsid w:val="008156E0"/>
    <w:rsid w:val="0083077E"/>
    <w:rsid w:val="00884F43"/>
    <w:rsid w:val="008B7558"/>
    <w:rsid w:val="008D74BE"/>
    <w:rsid w:val="00907B2F"/>
    <w:rsid w:val="009B49CE"/>
    <w:rsid w:val="009C4302"/>
    <w:rsid w:val="009F2E09"/>
    <w:rsid w:val="00A40A7A"/>
    <w:rsid w:val="00A85DA6"/>
    <w:rsid w:val="00B46A6A"/>
    <w:rsid w:val="00B62F1F"/>
    <w:rsid w:val="00B63164"/>
    <w:rsid w:val="00BD7A07"/>
    <w:rsid w:val="00BE45DF"/>
    <w:rsid w:val="00C32DE8"/>
    <w:rsid w:val="00C52927"/>
    <w:rsid w:val="00C732DA"/>
    <w:rsid w:val="00CF60D6"/>
    <w:rsid w:val="00D41135"/>
    <w:rsid w:val="00D7769D"/>
    <w:rsid w:val="00D81E4D"/>
    <w:rsid w:val="00E245FE"/>
    <w:rsid w:val="00E3697F"/>
    <w:rsid w:val="00E56ED8"/>
    <w:rsid w:val="00E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C89D6"/>
  <w15:docId w15:val="{2F25C9C0-A9E8-42ED-A4B3-A9A53198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A07"/>
    <w:pPr>
      <w:spacing w:after="200" w:line="276" w:lineRule="auto"/>
    </w:pPr>
    <w:rPr>
      <w:rFonts w:cs="Calibri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5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6ED8"/>
  </w:style>
  <w:style w:type="paragraph" w:styleId="Footer">
    <w:name w:val="footer"/>
    <w:basedOn w:val="Normal"/>
    <w:link w:val="FooterChar"/>
    <w:uiPriority w:val="99"/>
    <w:semiHidden/>
    <w:rsid w:val="00E5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6ED8"/>
  </w:style>
  <w:style w:type="character" w:styleId="Hyperlink">
    <w:name w:val="Hyperlink"/>
    <w:basedOn w:val="DefaultParagraphFont"/>
    <w:uiPriority w:val="99"/>
    <w:unhideWhenUsed/>
    <w:rsid w:val="008B75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6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274C4-7178-407E-814E-A66414E06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micro RNA (miRNA) and their target gene list identified with combined gene expression and miRNA expression</vt:lpstr>
    </vt:vector>
  </TitlesOfParts>
  <Company>Hewlett-Packard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micro RNA (miRNA) and their target gene list identified with combined gene expression and miRNA expression</dc:title>
  <dc:subject/>
  <dc:creator>user</dc:creator>
  <cp:keywords/>
  <dc:description/>
  <cp:lastModifiedBy>pklala</cp:lastModifiedBy>
  <cp:revision>8</cp:revision>
  <dcterms:created xsi:type="dcterms:W3CDTF">2019-04-15T21:39:00Z</dcterms:created>
  <dcterms:modified xsi:type="dcterms:W3CDTF">2019-04-18T20:27:00Z</dcterms:modified>
</cp:coreProperties>
</file>